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DF58C" w14:textId="77777777" w:rsidR="007A2DD5" w:rsidRDefault="007A2DD5" w:rsidP="0009783A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bookmarkStart w:id="0" w:name="_Hlk133098817"/>
    </w:p>
    <w:bookmarkEnd w:id="0"/>
    <w:p w14:paraId="31CB905D" w14:textId="02C9A792" w:rsidR="009A668D" w:rsidRDefault="009A668D" w:rsidP="005F4758">
      <w:pPr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579D3D06" w14:textId="77777777" w:rsidR="005F4758" w:rsidRPr="005F4758" w:rsidRDefault="005F4758" w:rsidP="007A2DD5">
      <w:pPr>
        <w:jc w:val="center"/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</w:pPr>
      <w:r w:rsidRPr="005F4758"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 xml:space="preserve">Table </w:t>
      </w:r>
      <w:r w:rsidR="007A2DD5"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S7</w:t>
      </w:r>
      <w:r w:rsidRPr="005F4758"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 xml:space="preserve">: </w:t>
      </w:r>
      <w:bookmarkStart w:id="1" w:name="_Hlk101012562"/>
      <w:r w:rsidRPr="005F4758"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Optimization sequence of double-effect distillation</w:t>
      </w:r>
      <w:bookmarkEnd w:id="1"/>
    </w:p>
    <w:tbl>
      <w:tblPr>
        <w:tblStyle w:val="1"/>
        <w:tblpPr w:leftFromText="181" w:rightFromText="181" w:vertAnchor="text" w:horzAnchor="margin" w:tblpXSpec="center" w:tblpY="33"/>
        <w:tblOverlap w:val="never"/>
        <w:tblW w:w="92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7166"/>
      </w:tblGrid>
      <w:tr w:rsidR="005F4758" w:rsidRPr="005F4758" w14:paraId="18AFB63C" w14:textId="77777777" w:rsidTr="00A266FC">
        <w:trPr>
          <w:trHeight w:val="372"/>
        </w:trPr>
        <w:tc>
          <w:tcPr>
            <w:tcW w:w="2098" w:type="dxa"/>
            <w:vAlign w:val="center"/>
          </w:tcPr>
          <w:p w14:paraId="463AFB3A" w14:textId="77777777" w:rsidR="005F4758" w:rsidRPr="005F4758" w:rsidRDefault="005F4758" w:rsidP="005F4758">
            <w:pPr>
              <w:ind w:firstLineChars="200" w:firstLine="482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rial number</w:t>
            </w:r>
          </w:p>
        </w:tc>
        <w:tc>
          <w:tcPr>
            <w:tcW w:w="7166" w:type="dxa"/>
            <w:vAlign w:val="center"/>
          </w:tcPr>
          <w:p w14:paraId="5FC4B70F" w14:textId="77777777" w:rsidR="005F4758" w:rsidRPr="005F4758" w:rsidRDefault="005F4758" w:rsidP="005F4758">
            <w:pPr>
              <w:ind w:firstLineChars="200" w:firstLine="482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Sequence </w:t>
            </w:r>
          </w:p>
        </w:tc>
      </w:tr>
      <w:tr w:rsidR="005F4758" w:rsidRPr="0008133C" w14:paraId="047CDCE7" w14:textId="77777777" w:rsidTr="00A266FC">
        <w:trPr>
          <w:trHeight w:val="354"/>
        </w:trPr>
        <w:tc>
          <w:tcPr>
            <w:tcW w:w="2098" w:type="dxa"/>
            <w:vAlign w:val="center"/>
          </w:tcPr>
          <w:p w14:paraId="27EED1F9" w14:textId="77777777" w:rsidR="005F4758" w:rsidRPr="005F4758" w:rsidRDefault="005F4758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6" w:type="dxa"/>
            <w:vAlign w:val="center"/>
          </w:tcPr>
          <w:p w14:paraId="0FF9FD73" w14:textId="77777777" w:rsidR="005F4758" w:rsidRPr="005F4758" w:rsidRDefault="00675C0B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R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1</m:t>
                    </m:r>
                  </m:sub>
                </m:sSub>
              </m:oMath>
            </m:oMathPara>
          </w:p>
        </w:tc>
      </w:tr>
      <w:tr w:rsidR="005F4758" w:rsidRPr="0008133C" w14:paraId="0B9EA972" w14:textId="77777777" w:rsidTr="00A266FC">
        <w:trPr>
          <w:trHeight w:val="372"/>
        </w:trPr>
        <w:tc>
          <w:tcPr>
            <w:tcW w:w="2098" w:type="dxa"/>
            <w:vAlign w:val="center"/>
          </w:tcPr>
          <w:p w14:paraId="45333F44" w14:textId="77777777" w:rsidR="005F4758" w:rsidRPr="005F4758" w:rsidRDefault="005F4758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6" w:type="dxa"/>
            <w:vAlign w:val="center"/>
          </w:tcPr>
          <w:p w14:paraId="5A0EFA21" w14:textId="77777777" w:rsidR="005F4758" w:rsidRPr="005F4758" w:rsidRDefault="00675C0B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R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2</m:t>
                    </m:r>
                  </m:sub>
                </m:sSub>
              </m:oMath>
            </m:oMathPara>
          </w:p>
        </w:tc>
      </w:tr>
      <w:tr w:rsidR="005F4758" w:rsidRPr="0008133C" w14:paraId="0084802C" w14:textId="77777777" w:rsidTr="00A266FC">
        <w:trPr>
          <w:trHeight w:val="354"/>
        </w:trPr>
        <w:tc>
          <w:tcPr>
            <w:tcW w:w="2098" w:type="dxa"/>
            <w:vAlign w:val="center"/>
          </w:tcPr>
          <w:p w14:paraId="60D72BA4" w14:textId="77777777" w:rsidR="005F4758" w:rsidRPr="005F4758" w:rsidRDefault="005F4758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66" w:type="dxa"/>
            <w:vAlign w:val="center"/>
          </w:tcPr>
          <w:p w14:paraId="39B21961" w14:textId="77777777" w:rsidR="005F4758" w:rsidRPr="005F4758" w:rsidRDefault="00675C0B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R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1</m:t>
                    </m:r>
                  </m:sub>
                </m:sSub>
              </m:oMath>
            </m:oMathPara>
          </w:p>
        </w:tc>
      </w:tr>
      <w:tr w:rsidR="005F4758" w:rsidRPr="0008133C" w14:paraId="23411581" w14:textId="77777777" w:rsidTr="00A266FC">
        <w:trPr>
          <w:trHeight w:val="372"/>
        </w:trPr>
        <w:tc>
          <w:tcPr>
            <w:tcW w:w="2098" w:type="dxa"/>
            <w:vAlign w:val="center"/>
          </w:tcPr>
          <w:p w14:paraId="7635DAF8" w14:textId="77777777" w:rsidR="005F4758" w:rsidRPr="005F4758" w:rsidRDefault="005F4758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66" w:type="dxa"/>
            <w:vAlign w:val="center"/>
          </w:tcPr>
          <w:p w14:paraId="0B1E44C6" w14:textId="77777777" w:rsidR="005F4758" w:rsidRPr="005F4758" w:rsidRDefault="00675C0B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R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2</m:t>
                    </m:r>
                  </m:sub>
                </m:sSub>
              </m:oMath>
            </m:oMathPara>
          </w:p>
        </w:tc>
      </w:tr>
      <w:tr w:rsidR="005F4758" w:rsidRPr="0008133C" w14:paraId="18ACA250" w14:textId="77777777" w:rsidTr="00A266FC">
        <w:trPr>
          <w:trHeight w:val="354"/>
        </w:trPr>
        <w:tc>
          <w:tcPr>
            <w:tcW w:w="2098" w:type="dxa"/>
            <w:vAlign w:val="center"/>
          </w:tcPr>
          <w:p w14:paraId="12E2CAD6" w14:textId="77777777" w:rsidR="005F4758" w:rsidRPr="005F4758" w:rsidRDefault="005F4758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66" w:type="dxa"/>
            <w:vAlign w:val="center"/>
          </w:tcPr>
          <w:p w14:paraId="218C2679" w14:textId="77777777" w:rsidR="005F4758" w:rsidRPr="005F4758" w:rsidRDefault="00675C0B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R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1</m:t>
                    </m:r>
                  </m:sub>
                </m:sSub>
              </m:oMath>
            </m:oMathPara>
          </w:p>
        </w:tc>
      </w:tr>
      <w:tr w:rsidR="005F4758" w:rsidRPr="0008133C" w14:paraId="683F71B9" w14:textId="77777777" w:rsidTr="00A266FC">
        <w:trPr>
          <w:trHeight w:val="372"/>
        </w:trPr>
        <w:tc>
          <w:tcPr>
            <w:tcW w:w="2098" w:type="dxa"/>
            <w:vAlign w:val="center"/>
          </w:tcPr>
          <w:p w14:paraId="31DB8CF0" w14:textId="77777777" w:rsidR="005F4758" w:rsidRPr="005F4758" w:rsidRDefault="005F4758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66" w:type="dxa"/>
            <w:vAlign w:val="center"/>
          </w:tcPr>
          <w:p w14:paraId="4EBA9DAA" w14:textId="77777777" w:rsidR="005F4758" w:rsidRPr="005F4758" w:rsidRDefault="00675C0B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R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2</m:t>
                    </m:r>
                  </m:sub>
                </m:sSub>
              </m:oMath>
            </m:oMathPara>
          </w:p>
        </w:tc>
      </w:tr>
      <w:tr w:rsidR="005F4758" w:rsidRPr="0008133C" w14:paraId="7FECEBC4" w14:textId="77777777" w:rsidTr="00A266FC">
        <w:trPr>
          <w:trHeight w:val="372"/>
        </w:trPr>
        <w:tc>
          <w:tcPr>
            <w:tcW w:w="2098" w:type="dxa"/>
            <w:vAlign w:val="center"/>
          </w:tcPr>
          <w:p w14:paraId="64FAC6C8" w14:textId="77777777" w:rsidR="005F4758" w:rsidRPr="005F4758" w:rsidRDefault="005F4758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66" w:type="dxa"/>
            <w:vAlign w:val="center"/>
          </w:tcPr>
          <w:p w14:paraId="03A8DB2C" w14:textId="77777777" w:rsidR="005F4758" w:rsidRPr="005F4758" w:rsidRDefault="00675C0B" w:rsidP="005F4758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R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2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F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1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  <w:lang w:val="fr-FR"/>
                  </w:rPr>
                  <m:t>→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i/>
                        <w:sz w:val="24"/>
                        <w:szCs w:val="24"/>
                        <w:lang w:val="fr-FR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 w:cs="Times New Roman"/>
                        <w:sz w:val="24"/>
                        <w:szCs w:val="24"/>
                        <w:lang w:val="fr-FR"/>
                      </w:rPr>
                      <m:t>T2</m:t>
                    </m:r>
                  </m:sub>
                </m:sSub>
              </m:oMath>
            </m:oMathPara>
          </w:p>
        </w:tc>
      </w:tr>
    </w:tbl>
    <w:p w14:paraId="3F1DB4AA" w14:textId="77777777" w:rsidR="005F4758" w:rsidRDefault="005F4758" w:rsidP="005F4758">
      <w:pPr>
        <w:jc w:val="both"/>
        <w:rPr>
          <w:rFonts w:ascii="Times New Roman" w:hAnsi="Times New Roman" w:cs="Times New Roman"/>
          <w:kern w:val="0"/>
          <w:sz w:val="24"/>
          <w:szCs w:val="28"/>
          <w:lang w:val="fr-FR"/>
          <w14:ligatures w14:val="none"/>
        </w:rPr>
      </w:pPr>
    </w:p>
    <w:p w14:paraId="71A8BE56" w14:textId="77777777" w:rsidR="005F4758" w:rsidRPr="005F4758" w:rsidRDefault="005F4758" w:rsidP="005F4758">
      <w:pPr>
        <w:jc w:val="both"/>
        <w:rPr>
          <w:rFonts w:ascii="Times New Roman" w:hAnsi="Times New Roman" w:cs="Times New Roman"/>
          <w:kern w:val="0"/>
          <w:sz w:val="24"/>
          <w:szCs w:val="28"/>
          <w:lang w:val="fr-FR"/>
          <w14:ligatures w14:val="none"/>
        </w:rPr>
      </w:pPr>
      <w:bookmarkStart w:id="2" w:name="_GoBack"/>
      <w:bookmarkEnd w:id="2"/>
    </w:p>
    <w:sectPr w:rsidR="005F4758" w:rsidRPr="005F4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7E2B"/>
    <w:rsid w:val="000C4775"/>
    <w:rsid w:val="0019089C"/>
    <w:rsid w:val="0022053F"/>
    <w:rsid w:val="002A4225"/>
    <w:rsid w:val="002A75F7"/>
    <w:rsid w:val="002B4757"/>
    <w:rsid w:val="00322B4E"/>
    <w:rsid w:val="005E6EBE"/>
    <w:rsid w:val="005F4758"/>
    <w:rsid w:val="007A2DD5"/>
    <w:rsid w:val="008022A3"/>
    <w:rsid w:val="00835C00"/>
    <w:rsid w:val="00837AEB"/>
    <w:rsid w:val="0085366A"/>
    <w:rsid w:val="00931D17"/>
    <w:rsid w:val="00952809"/>
    <w:rsid w:val="009818C9"/>
    <w:rsid w:val="009A668D"/>
    <w:rsid w:val="009B114A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96536"/>
    <w:rsid w:val="00DA796A"/>
    <w:rsid w:val="00EB5725"/>
    <w:rsid w:val="00F96CEC"/>
    <w:rsid w:val="00FD17B0"/>
    <w:rsid w:val="00FD3439"/>
    <w:rsid w:val="00FF2AA4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03FF7-C823-4EEA-B299-6FAC079A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4</cp:revision>
  <dcterms:created xsi:type="dcterms:W3CDTF">2024-09-06T11:55:00Z</dcterms:created>
  <dcterms:modified xsi:type="dcterms:W3CDTF">2024-09-0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